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E3F17" w14:textId="3EE797F7" w:rsidR="00B40F46" w:rsidRPr="00B40F46" w:rsidRDefault="00B40F46" w:rsidP="00B40F4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40F46">
        <w:rPr>
          <w:rFonts w:ascii="Times New Roman" w:hAnsi="Times New Roman" w:cs="Times New Roman"/>
          <w:sz w:val="24"/>
          <w:szCs w:val="24"/>
        </w:rPr>
        <w:t>S3 Table. Least squares-means (± upper and lower limits</w:t>
      </w:r>
      <w:r w:rsidRPr="00B40F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0F46">
        <w:rPr>
          <w:rFonts w:ascii="Times New Roman" w:hAnsi="Times New Roman" w:cs="Times New Roman"/>
          <w:sz w:val="24"/>
          <w:szCs w:val="24"/>
        </w:rPr>
        <w:t xml:space="preserve">at 95% confidence) of physiologic parameters of </w:t>
      </w:r>
      <w:r w:rsidR="00334B3A" w:rsidRPr="00500202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334B3A">
        <w:rPr>
          <w:rFonts w:ascii="Times New Roman" w:hAnsi="Times New Roman" w:cs="Times New Roman"/>
          <w:sz w:val="24"/>
          <w:szCs w:val="24"/>
          <w:lang w:val="en-US"/>
        </w:rPr>
        <w:t xml:space="preserve">ed (C) and non-conditioned (N) </w:t>
      </w:r>
      <w:r w:rsidR="00334B3A" w:rsidRPr="00500202">
        <w:rPr>
          <w:rFonts w:ascii="Times New Roman" w:hAnsi="Times New Roman" w:cs="Times New Roman"/>
          <w:sz w:val="24"/>
          <w:szCs w:val="24"/>
          <w:lang w:val="en-US"/>
        </w:rPr>
        <w:t>calves rested for 0 (</w:t>
      </w:r>
      <w:r w:rsidR="00334B3A">
        <w:rPr>
          <w:rFonts w:ascii="Times New Roman" w:hAnsi="Times New Roman" w:cs="Times New Roman"/>
          <w:sz w:val="24"/>
          <w:szCs w:val="24"/>
          <w:lang w:val="en-US"/>
        </w:rPr>
        <w:t>R0</w:t>
      </w:r>
      <w:r w:rsidR="00334B3A" w:rsidRPr="00500202">
        <w:rPr>
          <w:rFonts w:ascii="Times New Roman" w:hAnsi="Times New Roman" w:cs="Times New Roman"/>
          <w:sz w:val="24"/>
          <w:szCs w:val="24"/>
          <w:lang w:val="en-US"/>
        </w:rPr>
        <w:t>) or 8 (</w:t>
      </w:r>
      <w:r w:rsidR="00334B3A">
        <w:rPr>
          <w:rFonts w:ascii="Times New Roman" w:hAnsi="Times New Roman" w:cs="Times New Roman"/>
          <w:sz w:val="24"/>
          <w:szCs w:val="24"/>
          <w:lang w:val="en-US"/>
        </w:rPr>
        <w:t>R8</w:t>
      </w:r>
      <w:r w:rsidR="00334B3A" w:rsidRPr="00500202">
        <w:rPr>
          <w:rFonts w:ascii="Times New Roman" w:hAnsi="Times New Roman" w:cs="Times New Roman"/>
          <w:sz w:val="24"/>
          <w:szCs w:val="24"/>
          <w:lang w:val="en-US"/>
        </w:rPr>
        <w:t>) h</w:t>
      </w:r>
      <w:r w:rsidR="00334B3A">
        <w:rPr>
          <w:rFonts w:ascii="Times New Roman" w:hAnsi="Times New Roman" w:cs="Times New Roman"/>
          <w:sz w:val="24"/>
          <w:szCs w:val="24"/>
          <w:lang w:val="en-US"/>
        </w:rPr>
        <w:t xml:space="preserve"> and transported for an additional 4 (T4) and (T15) h</w:t>
      </w:r>
      <w:r w:rsidR="00334B3A" w:rsidRPr="0050020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585"/>
        <w:gridCol w:w="623"/>
        <w:gridCol w:w="625"/>
        <w:gridCol w:w="625"/>
        <w:gridCol w:w="647"/>
        <w:gridCol w:w="647"/>
        <w:gridCol w:w="650"/>
        <w:gridCol w:w="650"/>
        <w:gridCol w:w="686"/>
        <w:gridCol w:w="666"/>
        <w:gridCol w:w="633"/>
        <w:gridCol w:w="531"/>
        <w:gridCol w:w="1290"/>
        <w:gridCol w:w="916"/>
        <w:gridCol w:w="1479"/>
      </w:tblGrid>
      <w:tr w:rsidR="005740DC" w:rsidRPr="00864080" w14:paraId="7459F971" w14:textId="77777777" w:rsidTr="008B17AB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038713DA" w14:textId="77777777" w:rsidR="000D46F1" w:rsidRPr="009102E6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011320A" w14:textId="77777777" w:rsidR="000D46F1" w:rsidRPr="00772DEE" w:rsidRDefault="000D46F1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772D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B98B0A" w14:textId="77777777"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7DD92" w14:textId="77777777"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9BE2D6" w14:textId="77777777" w:rsidR="000D46F1" w:rsidRPr="00274364" w:rsidRDefault="00C74D27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="00274364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0D46F1" w:rsidRPr="00772DE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r w:rsidR="002743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726C62" w:rsidRPr="00864080" w14:paraId="786A0B38" w14:textId="77777777" w:rsidTr="005740DC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3AC34BC1" w14:textId="77777777" w:rsidR="005740DC" w:rsidRPr="00772DEE" w:rsidRDefault="005740DC" w:rsidP="005740D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713DED92" w14:textId="4976FF18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0-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FFEA9" w14:textId="6DD282EC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8-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986B8" w14:textId="50CBE3BE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0-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1F4EC" w14:textId="453C2C8D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8-T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DBE6D" w14:textId="7951AD96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0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F3A62" w14:textId="2F6600A4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R8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FA136" w14:textId="649DC8DC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0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865C3" w14:textId="3AB28A54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R8-T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4DF2F" w14:textId="77777777" w:rsidR="005740DC" w:rsidRPr="00772DEE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2AC91" w14:textId="77777777" w:rsidR="005740DC" w:rsidRPr="00772DEE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3341C" w14:textId="63AEE5D2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2D7A9" w14:textId="64032070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7CC83ECA" w14:textId="2E8395A4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d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91DC7C4" w14:textId="77777777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571C2" w14:textId="4039A833" w:rsidR="005740DC" w:rsidRPr="001F700A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×Tr×Time(Res)</w:t>
            </w:r>
          </w:p>
        </w:tc>
      </w:tr>
      <w:tr w:rsidR="00726C62" w:rsidRPr="00864080" w14:paraId="00399EA1" w14:textId="77777777" w:rsidTr="005740DC"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173D6B57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Cortisol, ng/mL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2A4BB628" w14:textId="6C48E53D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7F64C" w14:textId="5090F6AA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08C51" w14:textId="107A6359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A3B692" w14:textId="26582EDB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FF341" w14:textId="0A62283C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3D3E3" w14:textId="2EF32330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48C0C" w14:textId="60B1F037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1D875F" w14:textId="18149C25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DF0747" w14:textId="4685787A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6F85F" w14:textId="4FE92E7D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133C96" w14:textId="1C912C26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82BCC" w14:textId="7D9AFECB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184FAC3" w14:textId="418C7DF3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594F9E1" w14:textId="0023BA83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33448" w14:textId="18B89AF0" w:rsidR="005740DC" w:rsidRPr="00772DEE" w:rsidRDefault="00726C6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726C62" w:rsidRPr="00864080" w14:paraId="1C8B1100" w14:textId="77777777" w:rsidTr="005740DC">
        <w:tc>
          <w:tcPr>
            <w:tcW w:w="1707" w:type="dxa"/>
            <w:shd w:val="clear" w:color="auto" w:fill="auto"/>
          </w:tcPr>
          <w:p w14:paraId="3D872C54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SAA, ng/mL</w:t>
            </w:r>
          </w:p>
        </w:tc>
        <w:tc>
          <w:tcPr>
            <w:tcW w:w="585" w:type="dxa"/>
          </w:tcPr>
          <w:p w14:paraId="05BC61F2" w14:textId="6FC8C9A4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27063118" w14:textId="37924F41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14:paraId="339637B1" w14:textId="790B4AAA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0" w:type="auto"/>
          </w:tcPr>
          <w:p w14:paraId="24E35034" w14:textId="7E9F5313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0" w:type="auto"/>
          </w:tcPr>
          <w:p w14:paraId="3F8898A2" w14:textId="6A3794F3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642A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76544C1A" w14:textId="69E458A9" w:rsidR="005740DC" w:rsidRPr="00772DEE" w:rsidRDefault="00E642A5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0" w:type="auto"/>
          </w:tcPr>
          <w:p w14:paraId="1AF865B4" w14:textId="02C0A0CB" w:rsidR="005740DC" w:rsidRPr="00772DEE" w:rsidRDefault="00E642A5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0" w:type="auto"/>
          </w:tcPr>
          <w:p w14:paraId="46625F5D" w14:textId="5597F415" w:rsidR="005740DC" w:rsidRPr="00772DEE" w:rsidRDefault="00E642A5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0" w:type="auto"/>
          </w:tcPr>
          <w:p w14:paraId="46F15CBC" w14:textId="0194D394" w:rsidR="005740DC" w:rsidRPr="00772DEE" w:rsidRDefault="00E642A5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</w:tcPr>
          <w:p w14:paraId="347F6BFE" w14:textId="4014D40D" w:rsidR="005740DC" w:rsidRPr="00772DEE" w:rsidRDefault="00E642A5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0" w:type="auto"/>
          </w:tcPr>
          <w:p w14:paraId="175EC4FF" w14:textId="71799C61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9B81652" w14:textId="18A39077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90" w:type="dxa"/>
          </w:tcPr>
          <w:p w14:paraId="163D1DA9" w14:textId="1CAF6E32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16" w:type="dxa"/>
          </w:tcPr>
          <w:p w14:paraId="41A79604" w14:textId="0E789099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5532E514" w14:textId="7251A38A" w:rsidR="005740DC" w:rsidRPr="00772DEE" w:rsidRDefault="00B87E8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726C62" w:rsidRPr="00864080" w14:paraId="2338E1CF" w14:textId="77777777" w:rsidTr="005740DC">
        <w:tc>
          <w:tcPr>
            <w:tcW w:w="1707" w:type="dxa"/>
            <w:shd w:val="clear" w:color="auto" w:fill="auto"/>
          </w:tcPr>
          <w:p w14:paraId="1E17F396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HP, mg/mL</w:t>
            </w:r>
          </w:p>
        </w:tc>
        <w:tc>
          <w:tcPr>
            <w:tcW w:w="585" w:type="dxa"/>
          </w:tcPr>
          <w:p w14:paraId="17E87904" w14:textId="44205CCC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4C7758C8" w14:textId="40026B93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1995D1B1" w14:textId="0466B39E" w:rsidR="005740DC" w:rsidRPr="00A33C64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3C64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239A2F65" w14:textId="1985CDAF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6D190317" w14:textId="22F4EE7C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73987B8B" w14:textId="37308E67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3BC87CCE" w14:textId="2C1657BC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1568C7AD" w14:textId="2F1E3C06" w:rsidR="005740DC" w:rsidRPr="00A33C64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6FC0ED58" w14:textId="23EEFD09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75E3D55" w14:textId="3E831262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5563C32A" w14:textId="14C7F80E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F430190" w14:textId="09127F5B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90" w:type="dxa"/>
          </w:tcPr>
          <w:p w14:paraId="789FF34F" w14:textId="003227C8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16" w:type="dxa"/>
          </w:tcPr>
          <w:p w14:paraId="2B462399" w14:textId="5EE6F279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3CD06ED6" w14:textId="08802865" w:rsidR="005740DC" w:rsidRPr="00772DEE" w:rsidRDefault="00A33C64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726C62" w:rsidRPr="00864080" w14:paraId="4969F98C" w14:textId="77777777" w:rsidTr="005740DC">
        <w:tc>
          <w:tcPr>
            <w:tcW w:w="1707" w:type="dxa"/>
            <w:shd w:val="clear" w:color="auto" w:fill="auto"/>
          </w:tcPr>
          <w:p w14:paraId="583B8269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L-lactate, mM</w:t>
            </w:r>
          </w:p>
        </w:tc>
        <w:tc>
          <w:tcPr>
            <w:tcW w:w="585" w:type="dxa"/>
          </w:tcPr>
          <w:p w14:paraId="7E06E988" w14:textId="5466AA4A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6A39FC1E" w14:textId="3B789099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4D89F286" w14:textId="68C24B10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14:paraId="4029E089" w14:textId="72E50979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2197CA27" w14:textId="455C95E1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14:paraId="57330099" w14:textId="5C4D9591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5AAAE3E4" w14:textId="70501B12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68F59AC3" w14:textId="4B285187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14:paraId="313F0B20" w14:textId="3D2FA507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14:paraId="5A9A8DC2" w14:textId="6B63A43E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14:paraId="763D4216" w14:textId="1515ECF1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71D3470" w14:textId="7E02A817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90" w:type="dxa"/>
          </w:tcPr>
          <w:p w14:paraId="26717CA3" w14:textId="433AC7E7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16" w:type="dxa"/>
          </w:tcPr>
          <w:p w14:paraId="6AC74BC9" w14:textId="343C5CAC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7AB33E4D" w14:textId="2B890924" w:rsidR="005740DC" w:rsidRPr="00772DEE" w:rsidRDefault="00B1671A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726C62" w:rsidRPr="00864080" w14:paraId="704B470F" w14:textId="77777777" w:rsidTr="005740DC">
        <w:tc>
          <w:tcPr>
            <w:tcW w:w="1707" w:type="dxa"/>
            <w:shd w:val="clear" w:color="auto" w:fill="auto"/>
          </w:tcPr>
          <w:p w14:paraId="01974728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NEFA, mmol/L</w:t>
            </w:r>
          </w:p>
        </w:tc>
        <w:tc>
          <w:tcPr>
            <w:tcW w:w="585" w:type="dxa"/>
          </w:tcPr>
          <w:p w14:paraId="23C9CEC3" w14:textId="0F6269C6" w:rsidR="005740DC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14:paraId="23916E19" w14:textId="018F5A56" w:rsidR="00BF6DA9" w:rsidRPr="007E4939" w:rsidRDefault="00BF6DA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98123" w14:textId="584E2E6A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421BE8B4" w14:textId="294369E9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43BB2070" w14:textId="7648F899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7CD83F27" w14:textId="5D12ABF8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14:paraId="0EFBAC8A" w14:textId="0B3409C6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6816D6DD" w14:textId="1644A328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4F3DC6FC" w14:textId="4B3E2EEB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10077E34" w14:textId="6CEB2AF3" w:rsidR="005740DC" w:rsidRPr="007E4939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0A813D67" w14:textId="70BFB1C3" w:rsidR="005740DC" w:rsidRPr="00772DEE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1B1D47DA" w14:textId="78011876" w:rsidR="005740DC" w:rsidRPr="00772DEE" w:rsidRDefault="009048B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4D5A28D9" w14:textId="25282A99" w:rsidR="005740DC" w:rsidRPr="00772DEE" w:rsidRDefault="009048B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90" w:type="dxa"/>
          </w:tcPr>
          <w:p w14:paraId="16DDDE95" w14:textId="7BF968F9" w:rsidR="005740DC" w:rsidRPr="00772DEE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16" w:type="dxa"/>
          </w:tcPr>
          <w:p w14:paraId="58B0B41F" w14:textId="3DDD438D" w:rsidR="005740DC" w:rsidRPr="00772DEE" w:rsidRDefault="009048B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0DFAF9BC" w14:textId="4C691CD8" w:rsidR="005740DC" w:rsidRPr="00772DEE" w:rsidRDefault="009048B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726C62" w:rsidRPr="00864080" w14:paraId="39D919C0" w14:textId="77777777" w:rsidTr="005740DC">
        <w:tc>
          <w:tcPr>
            <w:tcW w:w="1707" w:type="dxa"/>
            <w:shd w:val="clear" w:color="auto" w:fill="auto"/>
          </w:tcPr>
          <w:p w14:paraId="12F1F945" w14:textId="3AD49764" w:rsidR="005740DC" w:rsidRPr="00160BC9" w:rsidRDefault="0027537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bookmarkStart w:id="0" w:name="_GoBack"/>
            <w:bookmarkEnd w:id="0"/>
            <w:r w:rsidR="005740DC" w:rsidRPr="00160BC9">
              <w:rPr>
                <w:rFonts w:ascii="Times New Roman" w:hAnsi="Times New Roman" w:cs="Times New Roman"/>
                <w:sz w:val="18"/>
                <w:szCs w:val="18"/>
              </w:rPr>
              <w:t>, U/L</w:t>
            </w:r>
          </w:p>
        </w:tc>
        <w:tc>
          <w:tcPr>
            <w:tcW w:w="585" w:type="dxa"/>
          </w:tcPr>
          <w:p w14:paraId="67F4986B" w14:textId="06330A72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14:paraId="2D881E3C" w14:textId="08E69C0C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14:paraId="59FCA3B6" w14:textId="13DA774C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</w:tcPr>
          <w:p w14:paraId="4C2154A2" w14:textId="635CB281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0" w:type="auto"/>
          </w:tcPr>
          <w:p w14:paraId="35B8AAB0" w14:textId="4C1D158B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14:paraId="0878E1A1" w14:textId="62DF63BB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14:paraId="2074A01A" w14:textId="69160DB3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0" w:type="auto"/>
          </w:tcPr>
          <w:p w14:paraId="352ECB48" w14:textId="3B6F390A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0" w:type="auto"/>
          </w:tcPr>
          <w:p w14:paraId="5F3947B8" w14:textId="141A882D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0" w:type="auto"/>
          </w:tcPr>
          <w:p w14:paraId="33815162" w14:textId="39A631CE" w:rsidR="005740DC" w:rsidRPr="00772DEE" w:rsidRDefault="0098203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27</w:t>
            </w:r>
          </w:p>
        </w:tc>
        <w:tc>
          <w:tcPr>
            <w:tcW w:w="0" w:type="auto"/>
          </w:tcPr>
          <w:p w14:paraId="031BF9E4" w14:textId="737AF674" w:rsidR="005740DC" w:rsidRPr="00772DEE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634E58C6" w14:textId="3060A040" w:rsidR="005740DC" w:rsidRPr="00772DEE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90" w:type="dxa"/>
          </w:tcPr>
          <w:p w14:paraId="4FB07F92" w14:textId="4B070C70" w:rsidR="005740DC" w:rsidRPr="00772DEE" w:rsidRDefault="00BF6DA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16" w:type="dxa"/>
          </w:tcPr>
          <w:p w14:paraId="411AD423" w14:textId="36F1D4C1" w:rsidR="005740DC" w:rsidRPr="00772DEE" w:rsidRDefault="00152F88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3D492339" w14:textId="7C6D1E1E" w:rsidR="005740DC" w:rsidRPr="00772DEE" w:rsidRDefault="00BF6DA9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726C62" w:rsidRPr="00864080" w14:paraId="012732F5" w14:textId="77777777" w:rsidTr="005740DC">
        <w:tc>
          <w:tcPr>
            <w:tcW w:w="1707" w:type="dxa"/>
            <w:shd w:val="clear" w:color="auto" w:fill="auto"/>
          </w:tcPr>
          <w:p w14:paraId="4F03DB1B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HCT, %</w:t>
            </w:r>
          </w:p>
        </w:tc>
        <w:tc>
          <w:tcPr>
            <w:tcW w:w="585" w:type="dxa"/>
          </w:tcPr>
          <w:p w14:paraId="61F971E0" w14:textId="3659191C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0" w:type="auto"/>
          </w:tcPr>
          <w:p w14:paraId="39927AC3" w14:textId="24260DAC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0" w:type="auto"/>
          </w:tcPr>
          <w:p w14:paraId="437C6341" w14:textId="08A42CC1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0" w:type="auto"/>
          </w:tcPr>
          <w:p w14:paraId="15F89B58" w14:textId="71D09F4D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0" w:type="auto"/>
          </w:tcPr>
          <w:p w14:paraId="7D6C3391" w14:textId="7BA7EAE0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0" w:type="auto"/>
          </w:tcPr>
          <w:p w14:paraId="3B032F26" w14:textId="4E88274E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</w:tcPr>
          <w:p w14:paraId="043486D2" w14:textId="52FA81C5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0" w:type="auto"/>
          </w:tcPr>
          <w:p w14:paraId="6E24DABD" w14:textId="0842FB56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0" w:type="auto"/>
          </w:tcPr>
          <w:p w14:paraId="16E86432" w14:textId="7F67C59B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0" w:type="auto"/>
          </w:tcPr>
          <w:p w14:paraId="6C589C6A" w14:textId="7FCB193C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14:paraId="1E758EF0" w14:textId="08CF1684" w:rsidR="005740DC" w:rsidRPr="00772DEE" w:rsidRDefault="00B1470F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</w:tcPr>
          <w:p w14:paraId="1EF94D8E" w14:textId="4D48C353" w:rsidR="005740DC" w:rsidRPr="00772DEE" w:rsidRDefault="00B1470F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90" w:type="dxa"/>
          </w:tcPr>
          <w:p w14:paraId="5D20F52F" w14:textId="285E339A" w:rsidR="005740DC" w:rsidRPr="00772DEE" w:rsidRDefault="00B1470F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16" w:type="dxa"/>
          </w:tcPr>
          <w:p w14:paraId="546AF98B" w14:textId="11A69440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26F431CC" w14:textId="0815DD20" w:rsidR="005740DC" w:rsidRPr="00772DEE" w:rsidRDefault="00C76A8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726C62" w:rsidRPr="00864080" w14:paraId="38EEADFE" w14:textId="77777777" w:rsidTr="005740DC">
        <w:tc>
          <w:tcPr>
            <w:tcW w:w="1707" w:type="dxa"/>
            <w:shd w:val="clear" w:color="auto" w:fill="auto"/>
          </w:tcPr>
          <w:p w14:paraId="57DA9E4B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WBC, ×10</w:t>
            </w:r>
            <w:r w:rsidRPr="00160B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/µL</w:t>
            </w:r>
          </w:p>
        </w:tc>
        <w:tc>
          <w:tcPr>
            <w:tcW w:w="585" w:type="dxa"/>
          </w:tcPr>
          <w:p w14:paraId="78F79369" w14:textId="070C83B5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</w:tcPr>
          <w:p w14:paraId="4CDF2B97" w14:textId="1890181E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289810DB" w14:textId="18E5BA40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</w:tcPr>
          <w:p w14:paraId="6CCB6298" w14:textId="3ED4E4AD" w:rsidR="005740DC" w:rsidRPr="00772DEE" w:rsidRDefault="00EA7641" w:rsidP="00EA76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14:paraId="51925488" w14:textId="7361D64F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14:paraId="75C1D439" w14:textId="76E9935A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</w:tcPr>
          <w:p w14:paraId="27F78159" w14:textId="6B4A51E3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14:paraId="5D2A09DF" w14:textId="378D3EC1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14:paraId="30C9A859" w14:textId="3345FF44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14:paraId="434C2D3B" w14:textId="6BBC9B6F" w:rsidR="005740DC" w:rsidRPr="00772DEE" w:rsidRDefault="00EA7641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5C701489" w14:textId="1C72A9D5" w:rsidR="005740DC" w:rsidRPr="00772DEE" w:rsidRDefault="00DC7DC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52D0BF62" w14:textId="73E79299" w:rsidR="005740DC" w:rsidRPr="00772DEE" w:rsidRDefault="00DC7DC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90" w:type="dxa"/>
          </w:tcPr>
          <w:p w14:paraId="2D4AF6DB" w14:textId="6C45BC8E" w:rsidR="005740DC" w:rsidRPr="00772DEE" w:rsidRDefault="00DC7DC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16" w:type="dxa"/>
          </w:tcPr>
          <w:p w14:paraId="2FED0ABF" w14:textId="59F6CB64" w:rsidR="005740DC" w:rsidRPr="00772DEE" w:rsidRDefault="00DC7DC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14:paraId="33C21D66" w14:textId="09BF6831" w:rsidR="005740DC" w:rsidRPr="00772DEE" w:rsidRDefault="00DC7DCD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726C62" w:rsidRPr="00864080" w14:paraId="21B48CBA" w14:textId="77777777" w:rsidTr="005740DC"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14:paraId="3795BE3E" w14:textId="77777777" w:rsidR="005740DC" w:rsidRPr="00160BC9" w:rsidRDefault="005740DC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Granulocytes, 10</w:t>
            </w:r>
            <w:r w:rsidRPr="00160B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160BC9">
              <w:rPr>
                <w:rFonts w:ascii="Times New Roman" w:hAnsi="Times New Roman" w:cs="Times New Roman"/>
                <w:sz w:val="18"/>
                <w:szCs w:val="18"/>
              </w:rPr>
              <w:t>/µL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6B0299E" w14:textId="20C74800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944C0" w14:textId="4D621EA1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0F55FD" w14:textId="266CC165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629564" w14:textId="5D065039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9E5EE" w14:textId="2FA41FBA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6DC0B" w14:textId="295282C2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439C8" w14:textId="5B687D77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5998CE" w14:textId="318234A1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47FDF0" w14:textId="02DC84E6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E5B7A0" w14:textId="3005570A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2745B" w14:textId="666DFF34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68B04" w14:textId="66F1765F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6400EFD" w14:textId="5FA74CB8" w:rsidR="005740DC" w:rsidRDefault="008875E2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28BE762" w14:textId="5E391ADD" w:rsidR="005740DC" w:rsidRPr="00772DEE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3894E2" w14:textId="5BFB4611" w:rsidR="005740DC" w:rsidRDefault="00C62A03" w:rsidP="005740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</w:tbl>
    <w:p w14:paraId="26878155" w14:textId="77777777" w:rsidR="000D46F1" w:rsidRDefault="000D46F1" w:rsidP="000D46F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087FF0">
        <w:rPr>
          <w:rFonts w:ascii="Times New Roman" w:hAnsi="Times New Roman" w:cs="Times New Roman"/>
          <w:sz w:val="18"/>
        </w:rPr>
        <w:t xml:space="preserve">Scheffe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</w:t>
      </w:r>
      <w:r w:rsidR="00981EAE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 </w:t>
      </w:r>
    </w:p>
    <w:p w14:paraId="3779517A" w14:textId="77777777" w:rsidR="003317F9" w:rsidRDefault="000D46F1" w:rsidP="003317F9">
      <w:pPr>
        <w:spacing w:line="240" w:lineRule="auto"/>
        <w:contextualSpacing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>Values in the table represent the mean of LO1</w:t>
      </w:r>
      <w:r w:rsidR="00C74D27">
        <w:rPr>
          <w:rFonts w:ascii="Times New Roman" w:hAnsi="Times New Roman" w:cs="Times New Roman"/>
          <w:sz w:val="18"/>
          <w:szCs w:val="24"/>
        </w:rPr>
        <w:t>, UN1, LO2, UN2, d 1, 2, 3, 5</w:t>
      </w:r>
      <w:r w:rsidR="002A3096">
        <w:rPr>
          <w:rFonts w:ascii="Times New Roman" w:hAnsi="Times New Roman" w:cs="Times New Roman"/>
          <w:sz w:val="18"/>
          <w:szCs w:val="24"/>
        </w:rPr>
        <w:t xml:space="preserve">, 14 and 28 </w:t>
      </w:r>
      <w:r w:rsidR="00C74D27">
        <w:rPr>
          <w:rFonts w:ascii="Times New Roman" w:hAnsi="Times New Roman" w:cs="Times New Roman"/>
          <w:sz w:val="18"/>
          <w:szCs w:val="24"/>
        </w:rPr>
        <w:t xml:space="preserve">of </w:t>
      </w:r>
      <w:r w:rsidRPr="001F700A">
        <w:rPr>
          <w:rFonts w:ascii="Times New Roman" w:hAnsi="Times New Roman" w:cs="Times New Roman"/>
          <w:sz w:val="18"/>
          <w:szCs w:val="24"/>
        </w:rPr>
        <w:t xml:space="preserve">cortisol, </w:t>
      </w:r>
      <w:r w:rsidR="00B40F46">
        <w:rPr>
          <w:rFonts w:ascii="Times New Roman" w:hAnsi="Times New Roman" w:cs="Times New Roman"/>
          <w:sz w:val="18"/>
          <w:szCs w:val="24"/>
        </w:rPr>
        <w:t>serum amyloid A (</w:t>
      </w:r>
      <w:r w:rsidR="002A3096">
        <w:rPr>
          <w:rFonts w:ascii="Times New Roman" w:hAnsi="Times New Roman" w:cs="Times New Roman"/>
          <w:sz w:val="18"/>
          <w:szCs w:val="24"/>
        </w:rPr>
        <w:t>SAA</w:t>
      </w:r>
      <w:r w:rsidR="00B40F46">
        <w:rPr>
          <w:rFonts w:ascii="Times New Roman" w:hAnsi="Times New Roman" w:cs="Times New Roman"/>
          <w:sz w:val="18"/>
          <w:szCs w:val="24"/>
        </w:rPr>
        <w:t>), haptoglobin (</w:t>
      </w:r>
      <w:r w:rsidR="00160BC9">
        <w:rPr>
          <w:rFonts w:ascii="Times New Roman" w:hAnsi="Times New Roman" w:cs="Times New Roman"/>
          <w:sz w:val="18"/>
          <w:szCs w:val="24"/>
        </w:rPr>
        <w:t>HP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Pr="001F700A">
        <w:rPr>
          <w:rFonts w:ascii="Times New Roman" w:hAnsi="Times New Roman" w:cs="Times New Roman"/>
          <w:sz w:val="18"/>
          <w:szCs w:val="24"/>
        </w:rPr>
        <w:t xml:space="preserve">, </w:t>
      </w:r>
      <w:r w:rsidR="002A3096">
        <w:rPr>
          <w:rFonts w:ascii="Times New Roman" w:hAnsi="Times New Roman" w:cs="Times New Roman"/>
          <w:sz w:val="18"/>
          <w:szCs w:val="24"/>
        </w:rPr>
        <w:t>L-</w:t>
      </w:r>
      <w:r w:rsidRPr="001F700A">
        <w:rPr>
          <w:rFonts w:ascii="Times New Roman" w:hAnsi="Times New Roman" w:cs="Times New Roman"/>
          <w:sz w:val="18"/>
          <w:szCs w:val="24"/>
        </w:rPr>
        <w:t xml:space="preserve">lactate, </w:t>
      </w:r>
      <w:r w:rsidR="00B40F46">
        <w:rPr>
          <w:rFonts w:ascii="Times New Roman" w:hAnsi="Times New Roman" w:cs="Times New Roman"/>
          <w:sz w:val="18"/>
          <w:szCs w:val="24"/>
        </w:rPr>
        <w:t>non-estrified fatty acids (</w:t>
      </w:r>
      <w:r w:rsidRPr="001F700A">
        <w:rPr>
          <w:rFonts w:ascii="Times New Roman" w:hAnsi="Times New Roman" w:cs="Times New Roman"/>
          <w:sz w:val="18"/>
          <w:szCs w:val="24"/>
        </w:rPr>
        <w:t>NEFA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Pr="001F700A">
        <w:rPr>
          <w:rFonts w:ascii="Times New Roman" w:hAnsi="Times New Roman" w:cs="Times New Roman"/>
          <w:sz w:val="18"/>
          <w:szCs w:val="24"/>
        </w:rPr>
        <w:t>, creatine kinase,</w:t>
      </w:r>
      <w:r w:rsidR="00160BC9">
        <w:rPr>
          <w:rFonts w:ascii="Times New Roman" w:hAnsi="Times New Roman" w:cs="Times New Roman"/>
          <w:sz w:val="18"/>
          <w:szCs w:val="24"/>
        </w:rPr>
        <w:t xml:space="preserve"> osmolality</w:t>
      </w:r>
      <w:r>
        <w:rPr>
          <w:rFonts w:ascii="Times New Roman" w:hAnsi="Times New Roman" w:cs="Times New Roman"/>
          <w:sz w:val="18"/>
          <w:szCs w:val="24"/>
        </w:rPr>
        <w:t xml:space="preserve">, </w:t>
      </w:r>
      <w:r w:rsidR="00B40F46">
        <w:rPr>
          <w:rFonts w:ascii="Times New Roman" w:hAnsi="Times New Roman" w:cs="Times New Roman"/>
          <w:sz w:val="18"/>
          <w:szCs w:val="24"/>
        </w:rPr>
        <w:t>hematocrit (</w:t>
      </w:r>
      <w:r>
        <w:rPr>
          <w:rFonts w:ascii="Times New Roman" w:hAnsi="Times New Roman" w:cs="Times New Roman"/>
          <w:sz w:val="18"/>
          <w:szCs w:val="24"/>
        </w:rPr>
        <w:t>HCT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>
        <w:rPr>
          <w:rFonts w:ascii="Times New Roman" w:hAnsi="Times New Roman" w:cs="Times New Roman"/>
          <w:sz w:val="18"/>
          <w:szCs w:val="24"/>
        </w:rPr>
        <w:t xml:space="preserve">, </w:t>
      </w:r>
      <w:r w:rsidR="00B40F46">
        <w:rPr>
          <w:rFonts w:ascii="Times New Roman" w:hAnsi="Times New Roman" w:cs="Times New Roman"/>
          <w:sz w:val="18"/>
          <w:szCs w:val="24"/>
        </w:rPr>
        <w:t>white blood cells (</w:t>
      </w:r>
      <w:r w:rsidR="00160BC9">
        <w:rPr>
          <w:rFonts w:ascii="Times New Roman" w:hAnsi="Times New Roman" w:cs="Times New Roman"/>
          <w:sz w:val="18"/>
          <w:szCs w:val="24"/>
        </w:rPr>
        <w:t>WBC</w:t>
      </w:r>
      <w:r w:rsidR="00B40F46">
        <w:rPr>
          <w:rFonts w:ascii="Times New Roman" w:hAnsi="Times New Roman" w:cs="Times New Roman"/>
          <w:sz w:val="18"/>
          <w:szCs w:val="24"/>
        </w:rPr>
        <w:t>)</w:t>
      </w:r>
      <w:r w:rsidR="00160BC9">
        <w:rPr>
          <w:rFonts w:ascii="Times New Roman" w:hAnsi="Times New Roman" w:cs="Times New Roman"/>
          <w:sz w:val="18"/>
          <w:szCs w:val="24"/>
        </w:rPr>
        <w:t>, and granulocytes</w:t>
      </w:r>
      <w:r>
        <w:rPr>
          <w:rFonts w:ascii="Times New Roman" w:hAnsi="Times New Roman" w:cs="Times New Roman"/>
          <w:sz w:val="18"/>
          <w:szCs w:val="24"/>
        </w:rPr>
        <w:t>.</w:t>
      </w:r>
    </w:p>
    <w:p w14:paraId="60DD7F9C" w14:textId="77777777" w:rsidR="00A3284F" w:rsidRDefault="00B40F46" w:rsidP="00A3284F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1331F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331FC">
        <w:rPr>
          <w:rFonts w:ascii="Times New Roman" w:hAnsi="Times New Roman" w:cs="Times New Roman"/>
          <w:sz w:val="18"/>
          <w:szCs w:val="18"/>
        </w:rPr>
        <w:t xml:space="preserve"> Conditioning: C: conditioned and N: non-conditioned calves. Source: R: ranch direct and A: auction market calves. Rest stop: 0 h: no rest and 8 h: 8 h of rest.</w:t>
      </w:r>
    </w:p>
    <w:p w14:paraId="21343850" w14:textId="08459B06" w:rsidR="00274364" w:rsidRPr="00A3284F" w:rsidRDefault="00A3284F" w:rsidP="00A3284F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0523E7">
        <w:rPr>
          <w:rFonts w:ascii="Times New Roman" w:hAnsi="Times New Roman" w:cs="Times New Roman"/>
          <w:sz w:val="18"/>
          <w:vertAlign w:val="superscript"/>
        </w:rPr>
        <w:t xml:space="preserve">3  </w:t>
      </w:r>
      <w:r w:rsidRPr="000523E7">
        <w:rPr>
          <w:rFonts w:ascii="Times New Roman" w:hAnsi="Times New Roman" w:cs="Times New Roman"/>
          <w:sz w:val="18"/>
        </w:rPr>
        <w:t>Con: conditioning. R</w:t>
      </w:r>
      <w:r>
        <w:rPr>
          <w:rFonts w:ascii="Times New Roman" w:hAnsi="Times New Roman" w:cs="Times New Roman"/>
          <w:sz w:val="18"/>
        </w:rPr>
        <w:t>es</w:t>
      </w:r>
      <w:r w:rsidRPr="000523E7">
        <w:rPr>
          <w:rFonts w:ascii="Times New Roman" w:hAnsi="Times New Roman" w:cs="Times New Roman"/>
          <w:sz w:val="18"/>
        </w:rPr>
        <w:t>: rest</w:t>
      </w:r>
      <w:r>
        <w:rPr>
          <w:rFonts w:ascii="Times New Roman" w:hAnsi="Times New Roman" w:cs="Times New Roman"/>
          <w:sz w:val="18"/>
        </w:rPr>
        <w:t>. Tr: transport.</w:t>
      </w:r>
    </w:p>
    <w:p w14:paraId="6B611187" w14:textId="77777777" w:rsidR="00B40F46" w:rsidRDefault="00B40F46" w:rsidP="00B40F46"/>
    <w:p w14:paraId="05EA584A" w14:textId="77777777" w:rsidR="00243B11" w:rsidRDefault="00243B11" w:rsidP="00B40F46">
      <w:pPr>
        <w:spacing w:line="240" w:lineRule="auto"/>
        <w:contextualSpacing/>
      </w:pPr>
    </w:p>
    <w:sectPr w:rsidR="00243B11" w:rsidSect="000D46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DC81BB" w14:textId="77777777" w:rsidR="00DA353C" w:rsidRDefault="00DA353C" w:rsidP="00494B46">
      <w:pPr>
        <w:spacing w:after="0" w:line="240" w:lineRule="auto"/>
      </w:pPr>
      <w:r>
        <w:separator/>
      </w:r>
    </w:p>
  </w:endnote>
  <w:endnote w:type="continuationSeparator" w:id="0">
    <w:p w14:paraId="5BC6B1BF" w14:textId="77777777" w:rsidR="00DA353C" w:rsidRDefault="00DA353C" w:rsidP="00494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93502" w14:textId="77777777" w:rsidR="00DA353C" w:rsidRDefault="00DA353C" w:rsidP="00494B46">
      <w:pPr>
        <w:spacing w:after="0" w:line="240" w:lineRule="auto"/>
      </w:pPr>
      <w:r>
        <w:separator/>
      </w:r>
    </w:p>
  </w:footnote>
  <w:footnote w:type="continuationSeparator" w:id="0">
    <w:p w14:paraId="36817601" w14:textId="77777777" w:rsidR="00DA353C" w:rsidRDefault="00DA353C" w:rsidP="00494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6F1"/>
    <w:rsid w:val="000D46F1"/>
    <w:rsid w:val="000F28B6"/>
    <w:rsid w:val="001058E5"/>
    <w:rsid w:val="001331FC"/>
    <w:rsid w:val="00152F88"/>
    <w:rsid w:val="00160BC9"/>
    <w:rsid w:val="00163023"/>
    <w:rsid w:val="00243B11"/>
    <w:rsid w:val="0026456A"/>
    <w:rsid w:val="00274364"/>
    <w:rsid w:val="00274C54"/>
    <w:rsid w:val="0027537C"/>
    <w:rsid w:val="002A3096"/>
    <w:rsid w:val="002A5687"/>
    <w:rsid w:val="002E34DC"/>
    <w:rsid w:val="00311365"/>
    <w:rsid w:val="00315E31"/>
    <w:rsid w:val="00320005"/>
    <w:rsid w:val="003317F9"/>
    <w:rsid w:val="00334B3A"/>
    <w:rsid w:val="003631D0"/>
    <w:rsid w:val="00377CF1"/>
    <w:rsid w:val="00397C7D"/>
    <w:rsid w:val="003A5BC1"/>
    <w:rsid w:val="00494B46"/>
    <w:rsid w:val="004D101A"/>
    <w:rsid w:val="004D4EAE"/>
    <w:rsid w:val="005740DC"/>
    <w:rsid w:val="005E4B55"/>
    <w:rsid w:val="005F46C8"/>
    <w:rsid w:val="006F25F2"/>
    <w:rsid w:val="00713AFE"/>
    <w:rsid w:val="00716115"/>
    <w:rsid w:val="00726C62"/>
    <w:rsid w:val="0079006D"/>
    <w:rsid w:val="007C0FAD"/>
    <w:rsid w:val="007E38B4"/>
    <w:rsid w:val="007E4939"/>
    <w:rsid w:val="0084203F"/>
    <w:rsid w:val="008875E2"/>
    <w:rsid w:val="008B17AB"/>
    <w:rsid w:val="008C6D18"/>
    <w:rsid w:val="009048B9"/>
    <w:rsid w:val="009102E6"/>
    <w:rsid w:val="00952297"/>
    <w:rsid w:val="00981EAE"/>
    <w:rsid w:val="00982033"/>
    <w:rsid w:val="0098446F"/>
    <w:rsid w:val="009C4202"/>
    <w:rsid w:val="00A065D7"/>
    <w:rsid w:val="00A3284F"/>
    <w:rsid w:val="00A33C64"/>
    <w:rsid w:val="00A85B4D"/>
    <w:rsid w:val="00AF4408"/>
    <w:rsid w:val="00B1470F"/>
    <w:rsid w:val="00B1671A"/>
    <w:rsid w:val="00B27F0B"/>
    <w:rsid w:val="00B40F46"/>
    <w:rsid w:val="00B87E8D"/>
    <w:rsid w:val="00BF6DA9"/>
    <w:rsid w:val="00C62A03"/>
    <w:rsid w:val="00C74D27"/>
    <w:rsid w:val="00C76A81"/>
    <w:rsid w:val="00CA033E"/>
    <w:rsid w:val="00CA1F3D"/>
    <w:rsid w:val="00D07CFC"/>
    <w:rsid w:val="00D67C1E"/>
    <w:rsid w:val="00D76ED8"/>
    <w:rsid w:val="00DA353C"/>
    <w:rsid w:val="00DC7DCD"/>
    <w:rsid w:val="00E46F92"/>
    <w:rsid w:val="00E642A5"/>
    <w:rsid w:val="00E67275"/>
    <w:rsid w:val="00E838A3"/>
    <w:rsid w:val="00EA7641"/>
    <w:rsid w:val="00EB1EDA"/>
    <w:rsid w:val="00EE47FD"/>
    <w:rsid w:val="00FB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3C7D6"/>
  <w15:chartTrackingRefBased/>
  <w15:docId w15:val="{88D1A42F-D377-4190-8DC9-F06DE14C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317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2" ma:contentTypeDescription="Create a new document." ma:contentTypeScope="" ma:versionID="3209aef1009b5b613be40a1b0b4cf01b">
  <xsd:schema xmlns:xsd="http://www.w3.org/2001/XMLSchema" xmlns:xs="http://www.w3.org/2001/XMLSchema" xmlns:p="http://schemas.microsoft.com/office/2006/metadata/properties" xmlns:ns3="2782991e-892c-4e06-90b4-9e20d0f992f2" xmlns:ns4="2c3829ae-790b-4b7f-9842-1b6a84a2039e" targetNamespace="http://schemas.microsoft.com/office/2006/metadata/properties" ma:root="true" ma:fieldsID="6bd3c49638d30bde306f7a3f6a121d3f" ns3:_="" ns4:_="">
    <xsd:import namespace="2782991e-892c-4e06-90b4-9e20d0f992f2"/>
    <xsd:import namespace="2c3829ae-790b-4b7f-9842-1b6a84a2039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8D8D6C-F0E1-4439-90CA-11BCC3670F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2991e-892c-4e06-90b4-9e20d0f992f2"/>
    <ds:schemaRef ds:uri="2c3829ae-790b-4b7f-9842-1b6a84a20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D6E2FA-47B6-40D6-BF98-A1B5E8AE18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C45CF4-D375-4C9D-A6DF-83D04EA68DF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23</cp:revision>
  <dcterms:created xsi:type="dcterms:W3CDTF">2022-04-14T19:02:00Z</dcterms:created>
  <dcterms:modified xsi:type="dcterms:W3CDTF">2022-05-0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